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AE585" w14:textId="6D28CE32" w:rsidR="000C5C17" w:rsidRDefault="001B52A3">
      <w:r w:rsidRPr="00945D28">
        <w:rPr>
          <w:b/>
        </w:rPr>
        <w:t>S1 File</w:t>
      </w:r>
      <w:r w:rsidRPr="00907E0F">
        <w:rPr>
          <w:b/>
        </w:rPr>
        <w:t>.</w:t>
      </w:r>
      <w:r w:rsidRPr="00B07AD7">
        <w:rPr>
          <w:b/>
        </w:rPr>
        <w:t xml:space="preserve"> For code, data, and presentations go to: </w:t>
      </w:r>
      <w:hyperlink r:id="rId4" w:tgtFrame="_blank" w:history="1">
        <w:r w:rsidRPr="00B07AD7">
          <w:rPr>
            <w:b/>
          </w:rPr>
          <w:t>https://doi.org/10.17605/OSF.IO/FC2EJ</w:t>
        </w:r>
      </w:hyperlink>
      <w:r w:rsidRPr="00B07AD7">
        <w:rPr>
          <w:b/>
        </w:rPr>
        <w:t>.</w:t>
      </w:r>
      <w:bookmarkStart w:id="0" w:name="_GoBack"/>
      <w:bookmarkEnd w:id="0"/>
    </w:p>
    <w:sectPr w:rsidR="000C5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A3"/>
    <w:rsid w:val="000C5C17"/>
    <w:rsid w:val="001B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1BC4C"/>
  <w15:chartTrackingRefBased/>
  <w15:docId w15:val="{EB511885-FFBA-4847-AE2B-6F90C900D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7605/OSF.IO/FC2E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20-03-05T19:41:00Z</dcterms:created>
  <dcterms:modified xsi:type="dcterms:W3CDTF">2020-03-05T19:41:00Z</dcterms:modified>
</cp:coreProperties>
</file>